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E192C" w14:textId="0E3F2EE5" w:rsidR="00E36BE6" w:rsidRPr="0077795E" w:rsidRDefault="009D7F21" w:rsidP="0077795E">
      <w:pPr>
        <w:spacing w:line="480" w:lineRule="auto"/>
        <w:jc w:val="both"/>
        <w:rPr>
          <w:rFonts w:ascii="Times New Roman" w:hAnsi="Times New Roman" w:cs="Times New Roman"/>
          <w:kern w:val="0"/>
          <w14:ligatures w14:val="none"/>
        </w:rPr>
      </w:pPr>
      <w:r w:rsidRPr="0077795E">
        <w:rPr>
          <w:rFonts w:ascii="Times New Roman" w:hAnsi="Times New Roman" w:cs="Times New Roman"/>
          <w:kern w:val="0"/>
          <w14:ligatures w14:val="none"/>
        </w:rPr>
        <w:t>TITLE-ABS-KEY ( "barriers" OR "facilitators" OR "factors" AND ( "antenatal screening" OR "prenatal screening" OR "screening during pregnancy" OR "pre-natal screening" OR "antenatal testing" OR "prenatal testing" OR "testing during pregnancy" OR "pre-natal testing" OR ( "screening" AND "pregnant women" ) OR ( "testing" AND "pregnant women" ) OR ( "screening" AND "pregnant wives" ) OR ( "testing" AND "pregnant wives" ) ) AND ( "HIV" OR "syphilis" OR ( "HBV" OR "hepatitis B" ) ) AND ( "Asia" OR "Asian" OR "Afghanistan" OR "Armenia" OR "Azerbaijan" OR "Bahrain" OR "Bangladesh" OR "Bhutan" OR "Brunei" OR "Cambodia" OR "China" OR "Cyprus" OR "Georgia" OR "India" OR "Indonesia" OR "Iran" OR "Iraq" OR "Israel" OR "Japan" OR "Jordan" OR "Kazakhstan" OR "Kuwait" OR "Kyrgyzstan" OR "Laos" OR "Lebanon" OR "Malaysia" OR "Maldives" OR "Mongolia" OR "Myanmar" OR "Nepal" OR "North Korea" OR "Oman" OR "Pakistan" OR "Palestine" OR "Philippines" OR "Qatar" OR "Russia" OR "Saudi Arabia" OR "Singapore" OR "South Korea" OR "Sri Lanka" OR "Syria" OR "Taiwan" OR "Tajikistan" OR "Thailand" OR "Timor-Leste" OR "Turkey" OR "Turkmenistan" OR "United Arab Emirates" OR "Uzbekistan" OR "Vietnam" OR "Yemen" ) AND PUBYEAR AFT 2000)</w:t>
      </w:r>
    </w:p>
    <w:sectPr w:rsidR="00E36BE6" w:rsidRPr="0077795E" w:rsidSect="002641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D3B"/>
    <w:rsid w:val="000C7376"/>
    <w:rsid w:val="000F47D2"/>
    <w:rsid w:val="001654D3"/>
    <w:rsid w:val="00194DC8"/>
    <w:rsid w:val="00264108"/>
    <w:rsid w:val="00276D3B"/>
    <w:rsid w:val="0077795E"/>
    <w:rsid w:val="008A7290"/>
    <w:rsid w:val="009D7F21"/>
    <w:rsid w:val="00B5363A"/>
    <w:rsid w:val="00BB72FA"/>
    <w:rsid w:val="00CE0844"/>
    <w:rsid w:val="00EA1E80"/>
    <w:rsid w:val="00EF3F8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82564"/>
  <w15:chartTrackingRefBased/>
  <w15:docId w15:val="{C5513300-A0D7-4F91-928E-12D41A0D0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6</Words>
  <Characters>933</Characters>
  <Application>Microsoft Office Word</Application>
  <DocSecurity>0</DocSecurity>
  <Lines>311</Lines>
  <Paragraphs>304</Paragraphs>
  <ScaleCrop>false</ScaleCrop>
  <Company/>
  <LinksUpToDate>false</LinksUpToDate>
  <CharactersWithSpaces>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 Lucie</dc:creator>
  <cp:keywords/>
  <dc:description/>
  <cp:lastModifiedBy>Sabin, Lucie</cp:lastModifiedBy>
  <cp:revision>6</cp:revision>
  <dcterms:created xsi:type="dcterms:W3CDTF">2023-06-20T09:59:00Z</dcterms:created>
  <dcterms:modified xsi:type="dcterms:W3CDTF">2023-07-23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0b05357a1ed5f8226af9116a061a5118405c792e4c6209e13f5702fa7a34c2</vt:lpwstr>
  </property>
</Properties>
</file>